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8429F1" w14:textId="77777777" w:rsidR="00522467" w:rsidRPr="00761B32" w:rsidRDefault="00522467" w:rsidP="00522467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4-Accent3"/>
        <w:tblW w:w="0" w:type="auto"/>
        <w:tblLook w:val="04A0" w:firstRow="1" w:lastRow="0" w:firstColumn="1" w:lastColumn="0" w:noHBand="0" w:noVBand="1"/>
      </w:tblPr>
      <w:tblGrid>
        <w:gridCol w:w="3286"/>
        <w:gridCol w:w="5724"/>
      </w:tblGrid>
      <w:tr w:rsidR="00522467" w:rsidRPr="00761B32" w14:paraId="3821B00E" w14:textId="77777777" w:rsidTr="005224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</w:tcPr>
          <w:p w14:paraId="6E49F08B" w14:textId="77777777" w:rsidR="00522467" w:rsidRPr="00761B32" w:rsidRDefault="00522467" w:rsidP="001A1959">
            <w:pPr>
              <w:pStyle w:val="NoSpacing"/>
              <w:spacing w:line="360" w:lineRule="auto"/>
              <w:rPr>
                <w:sz w:val="24"/>
                <w:szCs w:val="24"/>
              </w:rPr>
            </w:pPr>
            <w:r w:rsidRPr="00761B32">
              <w:rPr>
                <w:sz w:val="24"/>
                <w:szCs w:val="24"/>
              </w:rPr>
              <w:t>Strain</w:t>
            </w:r>
          </w:p>
        </w:tc>
        <w:tc>
          <w:tcPr>
            <w:tcW w:w="5724" w:type="dxa"/>
          </w:tcPr>
          <w:p w14:paraId="259DF737" w14:textId="77777777" w:rsidR="00522467" w:rsidRPr="00761B32" w:rsidRDefault="00522467" w:rsidP="001A1959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61B32">
              <w:rPr>
                <w:sz w:val="24"/>
                <w:szCs w:val="24"/>
              </w:rPr>
              <w:t>Genotype</w:t>
            </w:r>
          </w:p>
        </w:tc>
      </w:tr>
      <w:tr w:rsidR="00522467" w:rsidRPr="00761B32" w14:paraId="7C4F0BB1" w14:textId="77777777" w:rsidTr="00522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</w:tcPr>
          <w:p w14:paraId="7F6BCFF7" w14:textId="77777777" w:rsidR="00522467" w:rsidRPr="00761B32" w:rsidRDefault="00522467" w:rsidP="001A1959">
            <w:pPr>
              <w:pStyle w:val="NoSpacing"/>
              <w:spacing w:line="360" w:lineRule="auto"/>
              <w:rPr>
                <w:sz w:val="24"/>
                <w:szCs w:val="24"/>
              </w:rPr>
            </w:pPr>
            <w:r w:rsidRPr="00761B32">
              <w:rPr>
                <w:sz w:val="24"/>
                <w:szCs w:val="24"/>
              </w:rPr>
              <w:t>BY26972 (The Yeast Resource Genetic Resource Center, Japan)</w:t>
            </w:r>
          </w:p>
        </w:tc>
        <w:tc>
          <w:tcPr>
            <w:tcW w:w="5724" w:type="dxa"/>
          </w:tcPr>
          <w:p w14:paraId="6616307D" w14:textId="77777777" w:rsidR="00522467" w:rsidRPr="00761B32" w:rsidRDefault="00522467" w:rsidP="001A1959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761B32">
              <w:rPr>
                <w:i/>
                <w:iCs/>
                <w:sz w:val="24"/>
                <w:szCs w:val="24"/>
              </w:rPr>
              <w:t xml:space="preserve">MAT </w:t>
            </w:r>
            <w:r w:rsidRPr="00761B32">
              <w:rPr>
                <w:b/>
                <w:bCs/>
                <w:i/>
                <w:iCs/>
                <w:sz w:val="24"/>
                <w:szCs w:val="24"/>
              </w:rPr>
              <w:t>a</w:t>
            </w:r>
            <w:r w:rsidRPr="00761B32">
              <w:rPr>
                <w:i/>
                <w:iCs/>
                <w:sz w:val="24"/>
                <w:szCs w:val="24"/>
              </w:rPr>
              <w:t xml:space="preserve"> ade2-1 his3-11,15 trp1-1 leu2-3,112 can1-100 ura3-1</w:t>
            </w:r>
            <w:r w:rsidRPr="00761B32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∷</w:t>
            </w:r>
            <w:r w:rsidRPr="00761B32">
              <w:rPr>
                <w:i/>
                <w:iCs/>
                <w:sz w:val="24"/>
                <w:szCs w:val="24"/>
              </w:rPr>
              <w:t>ADH1 OsTIR1(Pmk200, URA3)</w:t>
            </w:r>
          </w:p>
        </w:tc>
      </w:tr>
      <w:tr w:rsidR="00522467" w:rsidRPr="00761B32" w14:paraId="6F35475C" w14:textId="77777777" w:rsidTr="00522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</w:tcPr>
          <w:p w14:paraId="7F806ECC" w14:textId="77777777" w:rsidR="00522467" w:rsidRPr="00761B32" w:rsidRDefault="00522467" w:rsidP="001A1959">
            <w:pPr>
              <w:pStyle w:val="NoSpacing"/>
              <w:spacing w:line="360" w:lineRule="auto"/>
              <w:rPr>
                <w:sz w:val="24"/>
                <w:szCs w:val="24"/>
              </w:rPr>
            </w:pPr>
            <w:r w:rsidRPr="00761B32">
              <w:rPr>
                <w:sz w:val="24"/>
                <w:szCs w:val="24"/>
              </w:rPr>
              <w:t>Ynnt001</w:t>
            </w:r>
          </w:p>
        </w:tc>
        <w:tc>
          <w:tcPr>
            <w:tcW w:w="5724" w:type="dxa"/>
          </w:tcPr>
          <w:p w14:paraId="7D277EB8" w14:textId="77777777" w:rsidR="00522467" w:rsidRPr="00761B32" w:rsidRDefault="00522467" w:rsidP="001A1959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761B32">
              <w:rPr>
                <w:i/>
                <w:iCs/>
                <w:sz w:val="24"/>
                <w:szCs w:val="24"/>
              </w:rPr>
              <w:t xml:space="preserve">MAT </w:t>
            </w:r>
            <w:r w:rsidRPr="00761B32">
              <w:rPr>
                <w:b/>
                <w:bCs/>
                <w:i/>
                <w:iCs/>
                <w:sz w:val="24"/>
                <w:szCs w:val="24"/>
              </w:rPr>
              <w:t>a</w:t>
            </w:r>
            <w:r w:rsidRPr="00761B32">
              <w:rPr>
                <w:i/>
                <w:iCs/>
                <w:sz w:val="24"/>
                <w:szCs w:val="24"/>
              </w:rPr>
              <w:t xml:space="preserve"> ade2-1 his3-11,15 trp1-1 leu2-3,112 can1-100 ura3-1</w:t>
            </w:r>
            <w:r w:rsidRPr="00761B32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∷</w:t>
            </w:r>
            <w:r w:rsidRPr="00761B32">
              <w:rPr>
                <w:i/>
                <w:iCs/>
                <w:sz w:val="24"/>
                <w:szCs w:val="24"/>
              </w:rPr>
              <w:t>ADH1 OsTIR1(Pmk200, URA3) MTW1-</w:t>
            </w:r>
            <w:r>
              <w:rPr>
                <w:i/>
                <w:iCs/>
                <w:sz w:val="24"/>
                <w:szCs w:val="24"/>
              </w:rPr>
              <w:t>mAID</w:t>
            </w:r>
            <w:r>
              <w:rPr>
                <w:i/>
                <w:iCs/>
                <w:sz w:val="24"/>
                <w:szCs w:val="24"/>
                <w:vertAlign w:val="subscript"/>
              </w:rPr>
              <w:t>3</w:t>
            </w:r>
            <w:r w:rsidRPr="00761B32">
              <w:rPr>
                <w:i/>
                <w:iCs/>
                <w:sz w:val="24"/>
                <w:szCs w:val="24"/>
              </w:rPr>
              <w:t>-FLAG</w:t>
            </w:r>
            <w:r w:rsidRPr="00761B32">
              <w:rPr>
                <w:i/>
                <w:iCs/>
                <w:sz w:val="24"/>
                <w:szCs w:val="24"/>
                <w:vertAlign w:val="subscript"/>
              </w:rPr>
              <w:t>5</w:t>
            </w:r>
            <w:r w:rsidRPr="00761B32">
              <w:rPr>
                <w:i/>
                <w:iCs/>
                <w:sz w:val="24"/>
                <w:szCs w:val="24"/>
              </w:rPr>
              <w:t>::G418</w:t>
            </w:r>
          </w:p>
        </w:tc>
      </w:tr>
      <w:tr w:rsidR="00522467" w:rsidRPr="00761B32" w14:paraId="089CB2BF" w14:textId="77777777" w:rsidTr="00522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</w:tcPr>
          <w:p w14:paraId="69FF91A0" w14:textId="77777777" w:rsidR="00522467" w:rsidRPr="00761B32" w:rsidRDefault="00522467" w:rsidP="001A1959">
            <w:pPr>
              <w:pStyle w:val="NoSpacing"/>
              <w:spacing w:line="360" w:lineRule="auto"/>
              <w:rPr>
                <w:sz w:val="24"/>
                <w:szCs w:val="24"/>
              </w:rPr>
            </w:pPr>
            <w:r w:rsidRPr="00761B32">
              <w:rPr>
                <w:sz w:val="24"/>
                <w:szCs w:val="24"/>
              </w:rPr>
              <w:t>Ynnt002</w:t>
            </w:r>
          </w:p>
        </w:tc>
        <w:tc>
          <w:tcPr>
            <w:tcW w:w="5724" w:type="dxa"/>
          </w:tcPr>
          <w:p w14:paraId="0C82950C" w14:textId="77777777" w:rsidR="00522467" w:rsidRPr="00761B32" w:rsidRDefault="00522467" w:rsidP="001A1959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vertAlign w:val="subscript"/>
              </w:rPr>
            </w:pPr>
            <w:r w:rsidRPr="00761B32">
              <w:rPr>
                <w:i/>
                <w:iCs/>
                <w:sz w:val="24"/>
                <w:szCs w:val="24"/>
              </w:rPr>
              <w:t xml:space="preserve">MAT </w:t>
            </w:r>
            <w:r w:rsidRPr="00761B32">
              <w:rPr>
                <w:b/>
                <w:bCs/>
                <w:i/>
                <w:iCs/>
                <w:sz w:val="24"/>
                <w:szCs w:val="24"/>
              </w:rPr>
              <w:t>a</w:t>
            </w:r>
            <w:r w:rsidRPr="00761B32">
              <w:rPr>
                <w:i/>
                <w:iCs/>
                <w:sz w:val="24"/>
                <w:szCs w:val="24"/>
              </w:rPr>
              <w:t xml:space="preserve"> ade2-1 his3-11,15 trp1-1 leu2-3,112 can1-100 ura3-1</w:t>
            </w:r>
            <w:r w:rsidRPr="00761B32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∷</w:t>
            </w:r>
            <w:r w:rsidRPr="00761B32">
              <w:rPr>
                <w:i/>
                <w:iCs/>
                <w:sz w:val="24"/>
                <w:szCs w:val="24"/>
              </w:rPr>
              <w:t>ADH1 OsTIR1(Pmk200, URA3) NNF1-</w:t>
            </w:r>
            <w:r>
              <w:rPr>
                <w:i/>
                <w:iCs/>
                <w:sz w:val="24"/>
                <w:szCs w:val="24"/>
              </w:rPr>
              <w:t>mAID</w:t>
            </w:r>
            <w:r>
              <w:rPr>
                <w:i/>
                <w:iCs/>
                <w:sz w:val="24"/>
                <w:szCs w:val="24"/>
                <w:vertAlign w:val="subscript"/>
              </w:rPr>
              <w:t>3</w:t>
            </w:r>
            <w:r w:rsidRPr="00761B32">
              <w:rPr>
                <w:i/>
                <w:iCs/>
                <w:sz w:val="24"/>
                <w:szCs w:val="24"/>
              </w:rPr>
              <w:t>-</w:t>
            </w:r>
            <w:r>
              <w:rPr>
                <w:i/>
                <w:iCs/>
                <w:sz w:val="24"/>
                <w:szCs w:val="24"/>
              </w:rPr>
              <w:t>FLAG</w:t>
            </w:r>
            <w:r w:rsidRPr="00761B32">
              <w:rPr>
                <w:i/>
                <w:iCs/>
                <w:sz w:val="24"/>
                <w:szCs w:val="24"/>
                <w:vertAlign w:val="subscript"/>
              </w:rPr>
              <w:t>5</w:t>
            </w:r>
          </w:p>
        </w:tc>
      </w:tr>
      <w:tr w:rsidR="00522467" w:rsidRPr="00761B32" w14:paraId="0B84703F" w14:textId="77777777" w:rsidTr="00522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</w:tcPr>
          <w:p w14:paraId="7E820480" w14:textId="77777777" w:rsidR="00522467" w:rsidRPr="00761B32" w:rsidRDefault="00522467" w:rsidP="001A1959">
            <w:pPr>
              <w:pStyle w:val="NoSpacing"/>
              <w:spacing w:line="360" w:lineRule="auto"/>
              <w:rPr>
                <w:i/>
                <w:iCs/>
                <w:sz w:val="24"/>
                <w:szCs w:val="24"/>
                <w:vertAlign w:val="superscript"/>
              </w:rPr>
            </w:pPr>
            <w:r w:rsidRPr="00761B32">
              <w:rPr>
                <w:i/>
                <w:iCs/>
                <w:sz w:val="24"/>
                <w:szCs w:val="24"/>
              </w:rPr>
              <w:t>MTW1</w:t>
            </w:r>
          </w:p>
        </w:tc>
        <w:tc>
          <w:tcPr>
            <w:tcW w:w="5724" w:type="dxa"/>
          </w:tcPr>
          <w:p w14:paraId="5CF3AEC4" w14:textId="77777777" w:rsidR="00522467" w:rsidRPr="00761B32" w:rsidRDefault="00522467" w:rsidP="001A1959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761B32">
              <w:rPr>
                <w:i/>
                <w:iCs/>
                <w:sz w:val="24"/>
                <w:szCs w:val="24"/>
              </w:rPr>
              <w:t xml:space="preserve">MAT </w:t>
            </w:r>
            <w:r w:rsidRPr="00761B32">
              <w:rPr>
                <w:b/>
                <w:bCs/>
                <w:i/>
                <w:iCs/>
                <w:sz w:val="24"/>
                <w:szCs w:val="24"/>
              </w:rPr>
              <w:t>a</w:t>
            </w:r>
            <w:r w:rsidRPr="00761B32">
              <w:rPr>
                <w:i/>
                <w:iCs/>
                <w:sz w:val="24"/>
                <w:szCs w:val="24"/>
              </w:rPr>
              <w:t xml:space="preserve"> ade2-1 his3-11,15 trp1-1 leu2-3,112 can1-100 ura3-1</w:t>
            </w:r>
            <w:r w:rsidRPr="00761B32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∷</w:t>
            </w:r>
            <w:r w:rsidRPr="00761B32">
              <w:rPr>
                <w:i/>
                <w:iCs/>
                <w:sz w:val="24"/>
                <w:szCs w:val="24"/>
              </w:rPr>
              <w:t>ADH1 OsTIR1(Pmk200, URA3), MTW1-</w:t>
            </w:r>
            <w:r>
              <w:rPr>
                <w:i/>
                <w:iCs/>
                <w:sz w:val="24"/>
                <w:szCs w:val="24"/>
              </w:rPr>
              <w:t>mAID</w:t>
            </w:r>
            <w:r w:rsidRPr="00932DDA">
              <w:rPr>
                <w:i/>
                <w:iCs/>
                <w:sz w:val="24"/>
                <w:szCs w:val="24"/>
                <w:vertAlign w:val="subscript"/>
              </w:rPr>
              <w:t>3</w:t>
            </w:r>
            <w:r w:rsidRPr="00761B32">
              <w:rPr>
                <w:i/>
                <w:iCs/>
                <w:sz w:val="24"/>
                <w:szCs w:val="24"/>
              </w:rPr>
              <w:t>-FLAG</w:t>
            </w:r>
            <w:r w:rsidRPr="00761B32">
              <w:rPr>
                <w:i/>
                <w:iCs/>
                <w:sz w:val="24"/>
                <w:szCs w:val="24"/>
                <w:vertAlign w:val="subscript"/>
              </w:rPr>
              <w:t>5</w:t>
            </w:r>
            <w:r w:rsidRPr="00761B32">
              <w:rPr>
                <w:i/>
                <w:iCs/>
                <w:sz w:val="24"/>
                <w:szCs w:val="24"/>
                <w:vertAlign w:val="subscript"/>
              </w:rPr>
              <w:softHyphen/>
            </w:r>
            <w:r w:rsidRPr="00761B32">
              <w:rPr>
                <w:i/>
                <w:iCs/>
                <w:sz w:val="24"/>
                <w:szCs w:val="24"/>
                <w:vertAlign w:val="subscript"/>
              </w:rPr>
              <w:softHyphen/>
            </w:r>
            <w:r w:rsidRPr="00761B32">
              <w:rPr>
                <w:i/>
                <w:iCs/>
                <w:sz w:val="24"/>
                <w:szCs w:val="24"/>
              </w:rPr>
              <w:t>, HA</w:t>
            </w:r>
            <w:r w:rsidRPr="00761B32">
              <w:rPr>
                <w:i/>
                <w:iCs/>
                <w:sz w:val="24"/>
                <w:szCs w:val="24"/>
                <w:vertAlign w:val="subscript"/>
              </w:rPr>
              <w:t>3</w:t>
            </w:r>
            <w:r w:rsidRPr="00761B32">
              <w:rPr>
                <w:i/>
                <w:iCs/>
                <w:sz w:val="24"/>
                <w:szCs w:val="24"/>
              </w:rPr>
              <w:t>-MTW1::LEU2</w:t>
            </w:r>
          </w:p>
        </w:tc>
      </w:tr>
      <w:tr w:rsidR="00522467" w:rsidRPr="00761B32" w14:paraId="455A0222" w14:textId="77777777" w:rsidTr="00522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</w:tcPr>
          <w:p w14:paraId="72D2C899" w14:textId="77777777" w:rsidR="00522467" w:rsidRPr="00761B32" w:rsidRDefault="00522467" w:rsidP="001A1959">
            <w:pPr>
              <w:pStyle w:val="NoSpacing"/>
              <w:spacing w:line="360" w:lineRule="auto"/>
              <w:rPr>
                <w:i/>
                <w:iCs/>
                <w:sz w:val="24"/>
                <w:szCs w:val="24"/>
                <w:vertAlign w:val="superscript"/>
              </w:rPr>
            </w:pPr>
            <w:r w:rsidRPr="00761B32">
              <w:rPr>
                <w:i/>
                <w:iCs/>
                <w:sz w:val="24"/>
                <w:szCs w:val="24"/>
              </w:rPr>
              <w:t>Mtw1</w:t>
            </w:r>
            <w:r w:rsidRPr="00761B32">
              <w:rPr>
                <w:rFonts w:cstheme="minorHAnsi"/>
                <w:i/>
                <w:iCs/>
                <w:sz w:val="24"/>
                <w:szCs w:val="24"/>
                <w:vertAlign w:val="superscript"/>
              </w:rPr>
              <w:t>Δ</w:t>
            </w:r>
            <w:r w:rsidRPr="00761B32">
              <w:rPr>
                <w:i/>
                <w:i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724" w:type="dxa"/>
          </w:tcPr>
          <w:p w14:paraId="1B6679C4" w14:textId="77777777" w:rsidR="00522467" w:rsidRPr="00761B32" w:rsidRDefault="00522467" w:rsidP="001A1959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761B32">
              <w:rPr>
                <w:i/>
                <w:iCs/>
                <w:sz w:val="24"/>
                <w:szCs w:val="24"/>
              </w:rPr>
              <w:t xml:space="preserve">MAT </w:t>
            </w:r>
            <w:r w:rsidRPr="00761B32">
              <w:rPr>
                <w:b/>
                <w:bCs/>
                <w:i/>
                <w:iCs/>
                <w:sz w:val="24"/>
                <w:szCs w:val="24"/>
              </w:rPr>
              <w:t>a</w:t>
            </w:r>
            <w:r w:rsidRPr="00761B32">
              <w:rPr>
                <w:i/>
                <w:iCs/>
                <w:sz w:val="24"/>
                <w:szCs w:val="24"/>
              </w:rPr>
              <w:t xml:space="preserve"> ade2-1 his3-11,15 trp1-1 leu2-3,112 can1-100 ura3-1</w:t>
            </w:r>
            <w:r w:rsidRPr="00761B32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∷</w:t>
            </w:r>
            <w:r w:rsidRPr="00761B32">
              <w:rPr>
                <w:i/>
                <w:iCs/>
                <w:sz w:val="24"/>
                <w:szCs w:val="24"/>
              </w:rPr>
              <w:t>ADH1 OsTIR1(Pmk200, URA3), MTW1-</w:t>
            </w:r>
            <w:r>
              <w:rPr>
                <w:i/>
                <w:iCs/>
                <w:sz w:val="24"/>
                <w:szCs w:val="24"/>
              </w:rPr>
              <w:t>mAID</w:t>
            </w:r>
            <w:r w:rsidRPr="00932DDA">
              <w:rPr>
                <w:i/>
                <w:iCs/>
                <w:sz w:val="24"/>
                <w:szCs w:val="24"/>
                <w:vertAlign w:val="subscript"/>
              </w:rPr>
              <w:t>3</w:t>
            </w:r>
            <w:r w:rsidRPr="00761B32">
              <w:rPr>
                <w:i/>
                <w:iCs/>
                <w:sz w:val="24"/>
                <w:szCs w:val="24"/>
              </w:rPr>
              <w:t>-FLAG</w:t>
            </w:r>
            <w:r w:rsidRPr="00761B32">
              <w:rPr>
                <w:i/>
                <w:iCs/>
                <w:sz w:val="24"/>
                <w:szCs w:val="24"/>
                <w:vertAlign w:val="subscript"/>
              </w:rPr>
              <w:t>5</w:t>
            </w:r>
            <w:r w:rsidRPr="00761B32">
              <w:rPr>
                <w:i/>
                <w:iCs/>
                <w:sz w:val="24"/>
                <w:szCs w:val="24"/>
                <w:vertAlign w:val="subscript"/>
              </w:rPr>
              <w:softHyphen/>
            </w:r>
            <w:r w:rsidRPr="00761B32">
              <w:rPr>
                <w:i/>
                <w:iCs/>
                <w:sz w:val="24"/>
                <w:szCs w:val="24"/>
                <w:vertAlign w:val="subscript"/>
              </w:rPr>
              <w:softHyphen/>
            </w:r>
            <w:r w:rsidRPr="00761B32">
              <w:rPr>
                <w:i/>
                <w:iCs/>
                <w:sz w:val="24"/>
                <w:szCs w:val="24"/>
              </w:rPr>
              <w:t>, HA</w:t>
            </w:r>
            <w:r w:rsidRPr="00761B32">
              <w:rPr>
                <w:i/>
                <w:iCs/>
                <w:sz w:val="24"/>
                <w:szCs w:val="24"/>
                <w:vertAlign w:val="subscript"/>
              </w:rPr>
              <w:t>3</w:t>
            </w:r>
            <w:r w:rsidRPr="00761B32">
              <w:rPr>
                <w:i/>
                <w:iCs/>
                <w:sz w:val="24"/>
                <w:szCs w:val="24"/>
              </w:rPr>
              <w:t>-MTW1(</w:t>
            </w:r>
            <w:r w:rsidRPr="00761B32">
              <w:rPr>
                <w:rFonts w:cstheme="minorHAnsi"/>
                <w:i/>
                <w:iCs/>
                <w:sz w:val="24"/>
                <w:szCs w:val="24"/>
              </w:rPr>
              <w:t>Δ</w:t>
            </w:r>
            <w:r w:rsidRPr="00761B32">
              <w:rPr>
                <w:i/>
                <w:iCs/>
                <w:sz w:val="24"/>
                <w:szCs w:val="24"/>
              </w:rPr>
              <w:t>272-C)::LEU2</w:t>
            </w:r>
          </w:p>
        </w:tc>
      </w:tr>
      <w:tr w:rsidR="00522467" w:rsidRPr="00761B32" w14:paraId="0F4A22FF" w14:textId="77777777" w:rsidTr="00522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</w:tcPr>
          <w:p w14:paraId="2910B974" w14:textId="77777777" w:rsidR="00522467" w:rsidRPr="00761B32" w:rsidRDefault="00522467" w:rsidP="001A1959">
            <w:pPr>
              <w:pStyle w:val="NoSpacing"/>
              <w:spacing w:line="360" w:lineRule="auto"/>
              <w:rPr>
                <w:sz w:val="24"/>
                <w:szCs w:val="24"/>
              </w:rPr>
            </w:pPr>
            <w:r w:rsidRPr="00761B32">
              <w:rPr>
                <w:sz w:val="24"/>
                <w:szCs w:val="24"/>
              </w:rPr>
              <w:t>Empty vector (LEU2)</w:t>
            </w:r>
          </w:p>
        </w:tc>
        <w:tc>
          <w:tcPr>
            <w:tcW w:w="5724" w:type="dxa"/>
          </w:tcPr>
          <w:p w14:paraId="01A76E96" w14:textId="77777777" w:rsidR="00522467" w:rsidRPr="00761B32" w:rsidRDefault="00522467" w:rsidP="001A1959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761B32">
              <w:rPr>
                <w:i/>
                <w:iCs/>
                <w:sz w:val="24"/>
                <w:szCs w:val="24"/>
              </w:rPr>
              <w:t xml:space="preserve">MAT </w:t>
            </w:r>
            <w:r w:rsidRPr="00761B32">
              <w:rPr>
                <w:b/>
                <w:bCs/>
                <w:i/>
                <w:iCs/>
                <w:sz w:val="24"/>
                <w:szCs w:val="24"/>
              </w:rPr>
              <w:t>a</w:t>
            </w:r>
            <w:r w:rsidRPr="00761B32">
              <w:rPr>
                <w:i/>
                <w:iCs/>
                <w:sz w:val="24"/>
                <w:szCs w:val="24"/>
              </w:rPr>
              <w:t xml:space="preserve"> ade2-1 his3-11,15 trp1-1 leu2-3,112 can1-100 ura3-1</w:t>
            </w:r>
            <w:r w:rsidRPr="00761B32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∷</w:t>
            </w:r>
            <w:r w:rsidRPr="00761B32">
              <w:rPr>
                <w:i/>
                <w:iCs/>
                <w:sz w:val="24"/>
                <w:szCs w:val="24"/>
              </w:rPr>
              <w:t>ADH1 OsTIR1(Pmk200, URA3) MTW1-</w:t>
            </w:r>
            <w:r>
              <w:rPr>
                <w:i/>
                <w:iCs/>
                <w:sz w:val="24"/>
                <w:szCs w:val="24"/>
              </w:rPr>
              <w:t>mAID</w:t>
            </w:r>
            <w:r>
              <w:rPr>
                <w:i/>
                <w:iCs/>
                <w:sz w:val="24"/>
                <w:szCs w:val="24"/>
                <w:vertAlign w:val="subscript"/>
              </w:rPr>
              <w:t>3</w:t>
            </w:r>
            <w:r w:rsidRPr="00761B32">
              <w:rPr>
                <w:i/>
                <w:iCs/>
                <w:sz w:val="24"/>
                <w:szCs w:val="24"/>
              </w:rPr>
              <w:t>-FLAG</w:t>
            </w:r>
            <w:r w:rsidRPr="00761B32">
              <w:rPr>
                <w:i/>
                <w:iCs/>
                <w:sz w:val="24"/>
                <w:szCs w:val="24"/>
                <w:vertAlign w:val="subscript"/>
              </w:rPr>
              <w:t>5</w:t>
            </w:r>
            <w:r w:rsidRPr="00761B32">
              <w:rPr>
                <w:i/>
                <w:iCs/>
                <w:sz w:val="24"/>
                <w:szCs w:val="24"/>
              </w:rPr>
              <w:t xml:space="preserve">, Pleu2::LEU2 </w:t>
            </w:r>
          </w:p>
        </w:tc>
      </w:tr>
      <w:tr w:rsidR="00522467" w:rsidRPr="00761B32" w14:paraId="2AFAD8F5" w14:textId="77777777" w:rsidTr="00522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</w:tcPr>
          <w:p w14:paraId="2A2D5473" w14:textId="77777777" w:rsidR="00522467" w:rsidRPr="00761B32" w:rsidRDefault="00522467" w:rsidP="001A1959">
            <w:pPr>
              <w:pStyle w:val="NoSpacing"/>
              <w:spacing w:line="360" w:lineRule="auto"/>
              <w:rPr>
                <w:i/>
                <w:iCs/>
                <w:sz w:val="24"/>
                <w:szCs w:val="24"/>
                <w:vertAlign w:val="superscript"/>
              </w:rPr>
            </w:pPr>
            <w:r w:rsidRPr="00761B32">
              <w:rPr>
                <w:i/>
                <w:iCs/>
                <w:sz w:val="24"/>
                <w:szCs w:val="24"/>
              </w:rPr>
              <w:t>NNF1</w:t>
            </w:r>
          </w:p>
        </w:tc>
        <w:tc>
          <w:tcPr>
            <w:tcW w:w="5724" w:type="dxa"/>
          </w:tcPr>
          <w:p w14:paraId="280D8D84" w14:textId="77777777" w:rsidR="00522467" w:rsidRPr="00761B32" w:rsidRDefault="00522467" w:rsidP="001A1959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761B32">
              <w:rPr>
                <w:i/>
                <w:iCs/>
                <w:sz w:val="24"/>
                <w:szCs w:val="24"/>
              </w:rPr>
              <w:t xml:space="preserve">MAT </w:t>
            </w:r>
            <w:r w:rsidRPr="00761B32">
              <w:rPr>
                <w:b/>
                <w:bCs/>
                <w:i/>
                <w:iCs/>
                <w:sz w:val="24"/>
                <w:szCs w:val="24"/>
              </w:rPr>
              <w:t>a</w:t>
            </w:r>
            <w:r w:rsidRPr="00761B32">
              <w:rPr>
                <w:i/>
                <w:iCs/>
                <w:sz w:val="24"/>
                <w:szCs w:val="24"/>
              </w:rPr>
              <w:t xml:space="preserve"> ade2-1 his3-11,15 trp1-1 leu2-3,112 can1-100 ura3-1</w:t>
            </w:r>
            <w:r w:rsidRPr="00761B32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∷</w:t>
            </w:r>
            <w:r w:rsidRPr="00761B32">
              <w:rPr>
                <w:i/>
                <w:iCs/>
                <w:sz w:val="24"/>
                <w:szCs w:val="24"/>
              </w:rPr>
              <w:t>ADH1 OsTIR1(Pmk200, URA3), NNF1-</w:t>
            </w:r>
            <w:r>
              <w:rPr>
                <w:i/>
                <w:iCs/>
                <w:sz w:val="24"/>
                <w:szCs w:val="24"/>
              </w:rPr>
              <w:t>mAID</w:t>
            </w:r>
            <w:r w:rsidRPr="00932DDA">
              <w:rPr>
                <w:i/>
                <w:iCs/>
                <w:sz w:val="24"/>
                <w:szCs w:val="24"/>
                <w:vertAlign w:val="subscript"/>
              </w:rPr>
              <w:t>3</w:t>
            </w:r>
            <w:r w:rsidRPr="00761B32">
              <w:rPr>
                <w:i/>
                <w:iCs/>
                <w:sz w:val="24"/>
                <w:szCs w:val="24"/>
              </w:rPr>
              <w:t>-FLAG</w:t>
            </w:r>
            <w:r w:rsidRPr="00761B32">
              <w:rPr>
                <w:i/>
                <w:iCs/>
                <w:sz w:val="24"/>
                <w:szCs w:val="24"/>
                <w:vertAlign w:val="subscript"/>
              </w:rPr>
              <w:t>5</w:t>
            </w:r>
            <w:r w:rsidRPr="00761B32">
              <w:rPr>
                <w:i/>
                <w:iCs/>
                <w:sz w:val="24"/>
                <w:szCs w:val="24"/>
                <w:vertAlign w:val="subscript"/>
              </w:rPr>
              <w:softHyphen/>
            </w:r>
            <w:r w:rsidRPr="00761B32">
              <w:rPr>
                <w:i/>
                <w:iCs/>
                <w:sz w:val="24"/>
                <w:szCs w:val="24"/>
                <w:vertAlign w:val="subscript"/>
              </w:rPr>
              <w:softHyphen/>
            </w:r>
            <w:r w:rsidRPr="00761B32">
              <w:rPr>
                <w:i/>
                <w:iCs/>
                <w:sz w:val="24"/>
                <w:szCs w:val="24"/>
              </w:rPr>
              <w:t>, V5</w:t>
            </w:r>
            <w:r w:rsidRPr="00761B32">
              <w:rPr>
                <w:i/>
                <w:iCs/>
                <w:sz w:val="24"/>
                <w:szCs w:val="24"/>
                <w:vertAlign w:val="subscript"/>
              </w:rPr>
              <w:t>3</w:t>
            </w:r>
            <w:r w:rsidRPr="00761B32">
              <w:rPr>
                <w:i/>
                <w:iCs/>
                <w:sz w:val="24"/>
                <w:szCs w:val="24"/>
              </w:rPr>
              <w:t>-NNF1::TRP1</w:t>
            </w:r>
          </w:p>
        </w:tc>
      </w:tr>
      <w:tr w:rsidR="00522467" w:rsidRPr="00761B32" w14:paraId="70856CB5" w14:textId="77777777" w:rsidTr="00522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</w:tcPr>
          <w:p w14:paraId="74620295" w14:textId="77777777" w:rsidR="00522467" w:rsidRPr="00761B32" w:rsidRDefault="00522467" w:rsidP="001A1959">
            <w:pPr>
              <w:pStyle w:val="NoSpacing"/>
              <w:spacing w:line="360" w:lineRule="auto"/>
              <w:rPr>
                <w:i/>
                <w:iCs/>
                <w:sz w:val="24"/>
                <w:szCs w:val="24"/>
                <w:vertAlign w:val="superscript"/>
              </w:rPr>
            </w:pPr>
            <w:r w:rsidRPr="00761B32">
              <w:rPr>
                <w:i/>
                <w:iCs/>
                <w:sz w:val="24"/>
                <w:szCs w:val="24"/>
              </w:rPr>
              <w:t>Nnf1</w:t>
            </w:r>
            <w:r w:rsidRPr="00761B32">
              <w:rPr>
                <w:rFonts w:cstheme="minorHAnsi"/>
                <w:i/>
                <w:iCs/>
                <w:sz w:val="24"/>
                <w:szCs w:val="24"/>
                <w:vertAlign w:val="superscript"/>
              </w:rPr>
              <w:t>Δ</w:t>
            </w:r>
            <w:r w:rsidRPr="00761B32">
              <w:rPr>
                <w:i/>
                <w:i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724" w:type="dxa"/>
          </w:tcPr>
          <w:p w14:paraId="6F0A12F0" w14:textId="77777777" w:rsidR="00522467" w:rsidRPr="00761B32" w:rsidRDefault="00522467" w:rsidP="001A1959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761B32">
              <w:rPr>
                <w:i/>
                <w:iCs/>
                <w:sz w:val="24"/>
                <w:szCs w:val="24"/>
              </w:rPr>
              <w:t xml:space="preserve">MAT </w:t>
            </w:r>
            <w:r w:rsidRPr="00761B32">
              <w:rPr>
                <w:b/>
                <w:bCs/>
                <w:i/>
                <w:iCs/>
                <w:sz w:val="24"/>
                <w:szCs w:val="24"/>
              </w:rPr>
              <w:t>a</w:t>
            </w:r>
            <w:r w:rsidRPr="00761B32">
              <w:rPr>
                <w:i/>
                <w:iCs/>
                <w:sz w:val="24"/>
                <w:szCs w:val="24"/>
              </w:rPr>
              <w:t xml:space="preserve"> ade2-1 his3-11,15 trp1-1 leu2-3,112 can1-100 ura3-1</w:t>
            </w:r>
            <w:r w:rsidRPr="00761B32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∷</w:t>
            </w:r>
            <w:r w:rsidRPr="00761B32">
              <w:rPr>
                <w:i/>
                <w:iCs/>
                <w:sz w:val="24"/>
                <w:szCs w:val="24"/>
              </w:rPr>
              <w:t>ADH1 OsTIR1(Pmk200, URA3), NNF1-</w:t>
            </w:r>
            <w:r>
              <w:rPr>
                <w:i/>
                <w:iCs/>
                <w:sz w:val="24"/>
                <w:szCs w:val="24"/>
              </w:rPr>
              <w:t>mAID</w:t>
            </w:r>
            <w:r>
              <w:rPr>
                <w:i/>
                <w:iCs/>
                <w:sz w:val="24"/>
                <w:szCs w:val="24"/>
                <w:vertAlign w:val="subscript"/>
              </w:rPr>
              <w:t>3</w:t>
            </w:r>
            <w:r w:rsidRPr="00761B32">
              <w:rPr>
                <w:i/>
                <w:iCs/>
                <w:sz w:val="24"/>
                <w:szCs w:val="24"/>
              </w:rPr>
              <w:t>-FLAG</w:t>
            </w:r>
            <w:r w:rsidRPr="00761B32">
              <w:rPr>
                <w:i/>
                <w:iCs/>
                <w:sz w:val="24"/>
                <w:szCs w:val="24"/>
                <w:vertAlign w:val="subscript"/>
              </w:rPr>
              <w:t>5</w:t>
            </w:r>
            <w:r w:rsidRPr="00761B32">
              <w:rPr>
                <w:i/>
                <w:iCs/>
                <w:sz w:val="24"/>
                <w:szCs w:val="24"/>
                <w:vertAlign w:val="subscript"/>
              </w:rPr>
              <w:softHyphen/>
            </w:r>
            <w:r w:rsidRPr="00761B32">
              <w:rPr>
                <w:i/>
                <w:iCs/>
                <w:sz w:val="24"/>
                <w:szCs w:val="24"/>
                <w:vertAlign w:val="subscript"/>
              </w:rPr>
              <w:softHyphen/>
            </w:r>
            <w:r w:rsidRPr="00761B32">
              <w:rPr>
                <w:i/>
                <w:iCs/>
                <w:sz w:val="24"/>
                <w:szCs w:val="24"/>
              </w:rPr>
              <w:t>, V5</w:t>
            </w:r>
            <w:r w:rsidRPr="00761B32">
              <w:rPr>
                <w:i/>
                <w:iCs/>
                <w:sz w:val="24"/>
                <w:szCs w:val="24"/>
                <w:vertAlign w:val="subscript"/>
              </w:rPr>
              <w:t>3</w:t>
            </w:r>
            <w:r w:rsidRPr="00761B32">
              <w:rPr>
                <w:i/>
                <w:iCs/>
                <w:sz w:val="24"/>
                <w:szCs w:val="24"/>
              </w:rPr>
              <w:t>-NNF1(</w:t>
            </w:r>
            <w:r w:rsidRPr="00761B32">
              <w:rPr>
                <w:rFonts w:cstheme="minorHAnsi"/>
                <w:i/>
                <w:iCs/>
                <w:sz w:val="24"/>
                <w:szCs w:val="24"/>
              </w:rPr>
              <w:t>Δ</w:t>
            </w:r>
            <w:r w:rsidRPr="00761B32">
              <w:rPr>
                <w:i/>
                <w:iCs/>
                <w:sz w:val="24"/>
                <w:szCs w:val="24"/>
              </w:rPr>
              <w:t>18</w:t>
            </w:r>
            <w:r>
              <w:rPr>
                <w:i/>
                <w:iCs/>
                <w:sz w:val="24"/>
                <w:szCs w:val="24"/>
              </w:rPr>
              <w:t>0</w:t>
            </w:r>
            <w:r w:rsidRPr="00761B32">
              <w:rPr>
                <w:i/>
                <w:iCs/>
                <w:sz w:val="24"/>
                <w:szCs w:val="24"/>
              </w:rPr>
              <w:t>-C)::TRP1</w:t>
            </w:r>
          </w:p>
        </w:tc>
      </w:tr>
      <w:tr w:rsidR="00522467" w:rsidRPr="00761B32" w14:paraId="0B4DB45B" w14:textId="77777777" w:rsidTr="00522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</w:tcPr>
          <w:p w14:paraId="49A84EC5" w14:textId="77777777" w:rsidR="00522467" w:rsidRPr="00761B32" w:rsidRDefault="00522467" w:rsidP="001A1959">
            <w:pPr>
              <w:pStyle w:val="NoSpacing"/>
              <w:spacing w:line="360" w:lineRule="auto"/>
              <w:rPr>
                <w:sz w:val="24"/>
                <w:szCs w:val="24"/>
              </w:rPr>
            </w:pPr>
            <w:r w:rsidRPr="00761B32">
              <w:rPr>
                <w:sz w:val="24"/>
                <w:szCs w:val="24"/>
              </w:rPr>
              <w:t>Empty vector (TRP1)</w:t>
            </w:r>
          </w:p>
        </w:tc>
        <w:tc>
          <w:tcPr>
            <w:tcW w:w="5724" w:type="dxa"/>
          </w:tcPr>
          <w:p w14:paraId="58E2AE83" w14:textId="77777777" w:rsidR="00522467" w:rsidRPr="00761B32" w:rsidRDefault="00522467" w:rsidP="001A1959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761B32">
              <w:rPr>
                <w:i/>
                <w:iCs/>
                <w:sz w:val="24"/>
                <w:szCs w:val="24"/>
              </w:rPr>
              <w:t xml:space="preserve">MAT </w:t>
            </w:r>
            <w:r w:rsidRPr="00761B32">
              <w:rPr>
                <w:b/>
                <w:bCs/>
                <w:i/>
                <w:iCs/>
                <w:sz w:val="24"/>
                <w:szCs w:val="24"/>
              </w:rPr>
              <w:t>a</w:t>
            </w:r>
            <w:r w:rsidRPr="00761B32">
              <w:rPr>
                <w:i/>
                <w:iCs/>
                <w:sz w:val="24"/>
                <w:szCs w:val="24"/>
              </w:rPr>
              <w:t xml:space="preserve"> ade2-1 his3-11,15 trp1-1 leu2-3,112 can1-100 ura3-1</w:t>
            </w:r>
            <w:r w:rsidRPr="00761B32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∷</w:t>
            </w:r>
            <w:r w:rsidRPr="00761B32">
              <w:rPr>
                <w:i/>
                <w:iCs/>
                <w:sz w:val="24"/>
                <w:szCs w:val="24"/>
              </w:rPr>
              <w:t>ADH1 OsTIR1(Pmk200, URA3), NNF1-</w:t>
            </w:r>
            <w:r>
              <w:rPr>
                <w:i/>
                <w:iCs/>
                <w:sz w:val="24"/>
                <w:szCs w:val="24"/>
              </w:rPr>
              <w:t>mAID</w:t>
            </w:r>
            <w:r>
              <w:rPr>
                <w:i/>
                <w:iCs/>
                <w:sz w:val="24"/>
                <w:szCs w:val="24"/>
                <w:vertAlign w:val="subscript"/>
              </w:rPr>
              <w:t>3</w:t>
            </w:r>
            <w:r w:rsidRPr="00761B32">
              <w:rPr>
                <w:i/>
                <w:iCs/>
                <w:sz w:val="24"/>
                <w:szCs w:val="24"/>
              </w:rPr>
              <w:t>-FLAG</w:t>
            </w:r>
            <w:r w:rsidRPr="00761B32">
              <w:rPr>
                <w:i/>
                <w:iCs/>
                <w:sz w:val="24"/>
                <w:szCs w:val="24"/>
                <w:vertAlign w:val="subscript"/>
              </w:rPr>
              <w:t>5</w:t>
            </w:r>
            <w:r w:rsidRPr="00761B32">
              <w:rPr>
                <w:i/>
                <w:iCs/>
                <w:sz w:val="24"/>
                <w:szCs w:val="24"/>
                <w:vertAlign w:val="subscript"/>
              </w:rPr>
              <w:softHyphen/>
            </w:r>
            <w:r w:rsidRPr="00761B32">
              <w:rPr>
                <w:i/>
                <w:iCs/>
                <w:sz w:val="24"/>
                <w:szCs w:val="24"/>
                <w:vertAlign w:val="subscript"/>
              </w:rPr>
              <w:softHyphen/>
            </w:r>
            <w:r w:rsidRPr="00761B32">
              <w:rPr>
                <w:i/>
                <w:iCs/>
                <w:sz w:val="24"/>
                <w:szCs w:val="24"/>
              </w:rPr>
              <w:t>, Ptrp1::TRP1</w:t>
            </w:r>
          </w:p>
        </w:tc>
      </w:tr>
    </w:tbl>
    <w:p w14:paraId="2FD7DE73" w14:textId="77777777" w:rsidR="00522467" w:rsidRDefault="00522467" w:rsidP="00522467">
      <w:pPr>
        <w:suppressLineNumbers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715FF6" w14:textId="3101F794" w:rsidR="00522467" w:rsidRDefault="00132223" w:rsidP="00522467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</w:t>
      </w:r>
      <w:r w:rsidR="00052703">
        <w:rPr>
          <w:rFonts w:ascii="Times New Roman" w:hAnsi="Times New Roman" w:cs="Times New Roman"/>
          <w:b/>
          <w:bCs/>
          <w:sz w:val="24"/>
          <w:szCs w:val="24"/>
        </w:rPr>
        <w:t xml:space="preserve">y </w:t>
      </w:r>
      <w:r w:rsidR="00522467" w:rsidRPr="00761B3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2246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22467" w:rsidRPr="00761B3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522467" w:rsidRPr="00761B32">
        <w:rPr>
          <w:rFonts w:ascii="Times New Roman" w:hAnsi="Times New Roman" w:cs="Times New Roman"/>
          <w:sz w:val="24"/>
          <w:szCs w:val="24"/>
        </w:rPr>
        <w:t>Genotypes of</w:t>
      </w:r>
      <w:r w:rsidR="00522467" w:rsidRPr="00761B3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22467" w:rsidRPr="00761B32">
        <w:rPr>
          <w:rFonts w:ascii="Times New Roman" w:hAnsi="Times New Roman" w:cs="Times New Roman"/>
          <w:i/>
          <w:iCs/>
          <w:sz w:val="24"/>
          <w:szCs w:val="24"/>
        </w:rPr>
        <w:t xml:space="preserve">S. cerevisiae </w:t>
      </w:r>
      <w:r w:rsidR="00522467" w:rsidRPr="00761B32">
        <w:rPr>
          <w:rFonts w:ascii="Times New Roman" w:hAnsi="Times New Roman" w:cs="Times New Roman"/>
          <w:sz w:val="24"/>
          <w:szCs w:val="24"/>
        </w:rPr>
        <w:t>strains used within this study.</w:t>
      </w:r>
    </w:p>
    <w:p w14:paraId="7041A90E" w14:textId="391DDBC0" w:rsidR="002E667C" w:rsidRPr="00522467" w:rsidRDefault="002E667C" w:rsidP="00522467"/>
    <w:sectPr w:rsidR="002E667C" w:rsidRPr="00522467" w:rsidSect="00C8088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467"/>
    <w:rsid w:val="00002C33"/>
    <w:rsid w:val="0000400F"/>
    <w:rsid w:val="00005EDD"/>
    <w:rsid w:val="00006C70"/>
    <w:rsid w:val="000113A6"/>
    <w:rsid w:val="00014566"/>
    <w:rsid w:val="0001548A"/>
    <w:rsid w:val="00023EFD"/>
    <w:rsid w:val="00024EEF"/>
    <w:rsid w:val="000335BE"/>
    <w:rsid w:val="000405A1"/>
    <w:rsid w:val="0004150A"/>
    <w:rsid w:val="000422A8"/>
    <w:rsid w:val="000442EE"/>
    <w:rsid w:val="00044506"/>
    <w:rsid w:val="000450F8"/>
    <w:rsid w:val="00045887"/>
    <w:rsid w:val="00052210"/>
    <w:rsid w:val="00052703"/>
    <w:rsid w:val="000540D7"/>
    <w:rsid w:val="000558CB"/>
    <w:rsid w:val="00063742"/>
    <w:rsid w:val="00070FD6"/>
    <w:rsid w:val="000725A5"/>
    <w:rsid w:val="00073C48"/>
    <w:rsid w:val="00085CD3"/>
    <w:rsid w:val="000861E6"/>
    <w:rsid w:val="000908AA"/>
    <w:rsid w:val="00092E6E"/>
    <w:rsid w:val="00094C79"/>
    <w:rsid w:val="00096C73"/>
    <w:rsid w:val="000A149E"/>
    <w:rsid w:val="000A2518"/>
    <w:rsid w:val="000A4A82"/>
    <w:rsid w:val="000A69C6"/>
    <w:rsid w:val="000B089F"/>
    <w:rsid w:val="000B0974"/>
    <w:rsid w:val="000B0B67"/>
    <w:rsid w:val="000B3BE6"/>
    <w:rsid w:val="000B5C57"/>
    <w:rsid w:val="000B6CF6"/>
    <w:rsid w:val="000B6F95"/>
    <w:rsid w:val="000C11FF"/>
    <w:rsid w:val="000C2729"/>
    <w:rsid w:val="000C542E"/>
    <w:rsid w:val="000C7F85"/>
    <w:rsid w:val="000D4D16"/>
    <w:rsid w:val="000E0E42"/>
    <w:rsid w:val="000E4845"/>
    <w:rsid w:val="000E774C"/>
    <w:rsid w:val="000E7F1F"/>
    <w:rsid w:val="000F186E"/>
    <w:rsid w:val="000F277D"/>
    <w:rsid w:val="001002A5"/>
    <w:rsid w:val="00102FDB"/>
    <w:rsid w:val="0010388F"/>
    <w:rsid w:val="0010662A"/>
    <w:rsid w:val="00110C93"/>
    <w:rsid w:val="00112F09"/>
    <w:rsid w:val="00113E91"/>
    <w:rsid w:val="00114DA6"/>
    <w:rsid w:val="001225B8"/>
    <w:rsid w:val="001254DE"/>
    <w:rsid w:val="001257A7"/>
    <w:rsid w:val="00126B4F"/>
    <w:rsid w:val="00130039"/>
    <w:rsid w:val="00130DC6"/>
    <w:rsid w:val="00132223"/>
    <w:rsid w:val="001343FF"/>
    <w:rsid w:val="001348E5"/>
    <w:rsid w:val="001408FE"/>
    <w:rsid w:val="00140DFE"/>
    <w:rsid w:val="00143EDD"/>
    <w:rsid w:val="00146D6C"/>
    <w:rsid w:val="00150BB8"/>
    <w:rsid w:val="0015174A"/>
    <w:rsid w:val="00164491"/>
    <w:rsid w:val="00170743"/>
    <w:rsid w:val="0017079A"/>
    <w:rsid w:val="00170C24"/>
    <w:rsid w:val="0017169C"/>
    <w:rsid w:val="00173186"/>
    <w:rsid w:val="00177279"/>
    <w:rsid w:val="00181CB6"/>
    <w:rsid w:val="0018496E"/>
    <w:rsid w:val="0018723E"/>
    <w:rsid w:val="00190757"/>
    <w:rsid w:val="001913AD"/>
    <w:rsid w:val="00196FC9"/>
    <w:rsid w:val="001B1438"/>
    <w:rsid w:val="001B1452"/>
    <w:rsid w:val="001B174E"/>
    <w:rsid w:val="001B2491"/>
    <w:rsid w:val="001B2C22"/>
    <w:rsid w:val="001B6D92"/>
    <w:rsid w:val="001C189C"/>
    <w:rsid w:val="001C2330"/>
    <w:rsid w:val="001C47FE"/>
    <w:rsid w:val="001C5910"/>
    <w:rsid w:val="001C6CF4"/>
    <w:rsid w:val="001D2B86"/>
    <w:rsid w:val="001D5418"/>
    <w:rsid w:val="001D6008"/>
    <w:rsid w:val="001E0D13"/>
    <w:rsid w:val="001E60CD"/>
    <w:rsid w:val="001F460D"/>
    <w:rsid w:val="00203686"/>
    <w:rsid w:val="002102AD"/>
    <w:rsid w:val="0021401D"/>
    <w:rsid w:val="00215AB6"/>
    <w:rsid w:val="00216A6A"/>
    <w:rsid w:val="00217A14"/>
    <w:rsid w:val="00237589"/>
    <w:rsid w:val="00243511"/>
    <w:rsid w:val="00243818"/>
    <w:rsid w:val="002473F9"/>
    <w:rsid w:val="0025677A"/>
    <w:rsid w:val="0026792F"/>
    <w:rsid w:val="002736C2"/>
    <w:rsid w:val="00276E47"/>
    <w:rsid w:val="002830A6"/>
    <w:rsid w:val="00284D43"/>
    <w:rsid w:val="0028649E"/>
    <w:rsid w:val="00290BEE"/>
    <w:rsid w:val="00291B3B"/>
    <w:rsid w:val="00294168"/>
    <w:rsid w:val="00295975"/>
    <w:rsid w:val="00295D7E"/>
    <w:rsid w:val="00297686"/>
    <w:rsid w:val="002A69BD"/>
    <w:rsid w:val="002A6F51"/>
    <w:rsid w:val="002B07A0"/>
    <w:rsid w:val="002B0B26"/>
    <w:rsid w:val="002B56EF"/>
    <w:rsid w:val="002C0A33"/>
    <w:rsid w:val="002C3F82"/>
    <w:rsid w:val="002C66D4"/>
    <w:rsid w:val="002C71F6"/>
    <w:rsid w:val="002D3DD8"/>
    <w:rsid w:val="002D4E8A"/>
    <w:rsid w:val="002D66C8"/>
    <w:rsid w:val="002E0AB0"/>
    <w:rsid w:val="002E3CB7"/>
    <w:rsid w:val="002E667C"/>
    <w:rsid w:val="002F6F7D"/>
    <w:rsid w:val="00302C07"/>
    <w:rsid w:val="003036EA"/>
    <w:rsid w:val="00314873"/>
    <w:rsid w:val="00314DE3"/>
    <w:rsid w:val="00322826"/>
    <w:rsid w:val="00341339"/>
    <w:rsid w:val="00341697"/>
    <w:rsid w:val="00343C70"/>
    <w:rsid w:val="00346AFF"/>
    <w:rsid w:val="003516DB"/>
    <w:rsid w:val="0035321D"/>
    <w:rsid w:val="00366D0F"/>
    <w:rsid w:val="00377270"/>
    <w:rsid w:val="00384282"/>
    <w:rsid w:val="00390F8F"/>
    <w:rsid w:val="00392862"/>
    <w:rsid w:val="003946F7"/>
    <w:rsid w:val="003A180F"/>
    <w:rsid w:val="003A45AF"/>
    <w:rsid w:val="003A6651"/>
    <w:rsid w:val="003A6D9A"/>
    <w:rsid w:val="003B24AD"/>
    <w:rsid w:val="003B707F"/>
    <w:rsid w:val="003C25DD"/>
    <w:rsid w:val="003E3BFC"/>
    <w:rsid w:val="003E49BB"/>
    <w:rsid w:val="003E4B42"/>
    <w:rsid w:val="003E4C49"/>
    <w:rsid w:val="003E56B8"/>
    <w:rsid w:val="003E5A84"/>
    <w:rsid w:val="003F0568"/>
    <w:rsid w:val="00405758"/>
    <w:rsid w:val="00416F90"/>
    <w:rsid w:val="00417809"/>
    <w:rsid w:val="004212B4"/>
    <w:rsid w:val="00425AEB"/>
    <w:rsid w:val="00432FF6"/>
    <w:rsid w:val="00435B18"/>
    <w:rsid w:val="00442386"/>
    <w:rsid w:val="00443A2B"/>
    <w:rsid w:val="004524F3"/>
    <w:rsid w:val="004553A7"/>
    <w:rsid w:val="004577BA"/>
    <w:rsid w:val="00473F6B"/>
    <w:rsid w:val="00474052"/>
    <w:rsid w:val="0047514E"/>
    <w:rsid w:val="00475BC9"/>
    <w:rsid w:val="00494E8F"/>
    <w:rsid w:val="004951A0"/>
    <w:rsid w:val="004A3513"/>
    <w:rsid w:val="004A40D7"/>
    <w:rsid w:val="004A4446"/>
    <w:rsid w:val="004A5599"/>
    <w:rsid w:val="004A6B2A"/>
    <w:rsid w:val="004B1480"/>
    <w:rsid w:val="004B3C53"/>
    <w:rsid w:val="004B7669"/>
    <w:rsid w:val="004C3B7B"/>
    <w:rsid w:val="004C62B8"/>
    <w:rsid w:val="004D1F98"/>
    <w:rsid w:val="004D23AC"/>
    <w:rsid w:val="004D40A8"/>
    <w:rsid w:val="004D5C81"/>
    <w:rsid w:val="004D5D88"/>
    <w:rsid w:val="004D5DA8"/>
    <w:rsid w:val="004D6FAE"/>
    <w:rsid w:val="004E5334"/>
    <w:rsid w:val="004E63CF"/>
    <w:rsid w:val="004F1ABD"/>
    <w:rsid w:val="004F20F7"/>
    <w:rsid w:val="004F24D4"/>
    <w:rsid w:val="004F34E4"/>
    <w:rsid w:val="004F5B2D"/>
    <w:rsid w:val="004F650D"/>
    <w:rsid w:val="004F6802"/>
    <w:rsid w:val="005070D5"/>
    <w:rsid w:val="0051228F"/>
    <w:rsid w:val="00514C2E"/>
    <w:rsid w:val="00520356"/>
    <w:rsid w:val="005223FA"/>
    <w:rsid w:val="00522467"/>
    <w:rsid w:val="00523C60"/>
    <w:rsid w:val="00526F80"/>
    <w:rsid w:val="00541FBF"/>
    <w:rsid w:val="00542748"/>
    <w:rsid w:val="0054319E"/>
    <w:rsid w:val="00543654"/>
    <w:rsid w:val="00545F0C"/>
    <w:rsid w:val="00553C25"/>
    <w:rsid w:val="005557F6"/>
    <w:rsid w:val="005563FE"/>
    <w:rsid w:val="0055670A"/>
    <w:rsid w:val="0056629F"/>
    <w:rsid w:val="00574674"/>
    <w:rsid w:val="00576218"/>
    <w:rsid w:val="00582B13"/>
    <w:rsid w:val="00585784"/>
    <w:rsid w:val="0059550C"/>
    <w:rsid w:val="0059671C"/>
    <w:rsid w:val="00597FAE"/>
    <w:rsid w:val="005A0DDB"/>
    <w:rsid w:val="005A4FFF"/>
    <w:rsid w:val="005A73C9"/>
    <w:rsid w:val="005B360F"/>
    <w:rsid w:val="005B69A4"/>
    <w:rsid w:val="005B71F7"/>
    <w:rsid w:val="005B77C0"/>
    <w:rsid w:val="005C07EF"/>
    <w:rsid w:val="005C12F5"/>
    <w:rsid w:val="005C17AB"/>
    <w:rsid w:val="005C59E9"/>
    <w:rsid w:val="005C5F02"/>
    <w:rsid w:val="005D0A03"/>
    <w:rsid w:val="005D0E77"/>
    <w:rsid w:val="005D1EC2"/>
    <w:rsid w:val="005E0320"/>
    <w:rsid w:val="005E1571"/>
    <w:rsid w:val="005E3375"/>
    <w:rsid w:val="005E7029"/>
    <w:rsid w:val="005F1068"/>
    <w:rsid w:val="005F1D2E"/>
    <w:rsid w:val="005F4D0C"/>
    <w:rsid w:val="005F7FC7"/>
    <w:rsid w:val="006000F8"/>
    <w:rsid w:val="00604920"/>
    <w:rsid w:val="006051CD"/>
    <w:rsid w:val="00613979"/>
    <w:rsid w:val="0061640A"/>
    <w:rsid w:val="006171C4"/>
    <w:rsid w:val="006203FC"/>
    <w:rsid w:val="006210CA"/>
    <w:rsid w:val="00622F8D"/>
    <w:rsid w:val="006278A3"/>
    <w:rsid w:val="00630820"/>
    <w:rsid w:val="00634EBE"/>
    <w:rsid w:val="006374B4"/>
    <w:rsid w:val="00641AAE"/>
    <w:rsid w:val="006452F1"/>
    <w:rsid w:val="00645C45"/>
    <w:rsid w:val="006511BB"/>
    <w:rsid w:val="00651A41"/>
    <w:rsid w:val="0065477C"/>
    <w:rsid w:val="00655C3A"/>
    <w:rsid w:val="00657ADC"/>
    <w:rsid w:val="006652D1"/>
    <w:rsid w:val="0066562F"/>
    <w:rsid w:val="00672BF2"/>
    <w:rsid w:val="006803DE"/>
    <w:rsid w:val="00681D02"/>
    <w:rsid w:val="00684ADB"/>
    <w:rsid w:val="00684C0C"/>
    <w:rsid w:val="00684EBE"/>
    <w:rsid w:val="00686854"/>
    <w:rsid w:val="00686C16"/>
    <w:rsid w:val="0068736A"/>
    <w:rsid w:val="00690FC9"/>
    <w:rsid w:val="006970C0"/>
    <w:rsid w:val="006978AC"/>
    <w:rsid w:val="006A5321"/>
    <w:rsid w:val="006A731D"/>
    <w:rsid w:val="006B5949"/>
    <w:rsid w:val="006B772B"/>
    <w:rsid w:val="006C299C"/>
    <w:rsid w:val="006C4044"/>
    <w:rsid w:val="006C4C5E"/>
    <w:rsid w:val="006C7E07"/>
    <w:rsid w:val="006D40E6"/>
    <w:rsid w:val="006D62A6"/>
    <w:rsid w:val="006E0C01"/>
    <w:rsid w:val="006E389B"/>
    <w:rsid w:val="006E6CFC"/>
    <w:rsid w:val="006F1A2E"/>
    <w:rsid w:val="006F772B"/>
    <w:rsid w:val="00703205"/>
    <w:rsid w:val="00706C6B"/>
    <w:rsid w:val="007106F3"/>
    <w:rsid w:val="007110D4"/>
    <w:rsid w:val="0071329E"/>
    <w:rsid w:val="00713F8D"/>
    <w:rsid w:val="00720501"/>
    <w:rsid w:val="00720E5D"/>
    <w:rsid w:val="00732123"/>
    <w:rsid w:val="0073212B"/>
    <w:rsid w:val="00733313"/>
    <w:rsid w:val="00740257"/>
    <w:rsid w:val="007439D4"/>
    <w:rsid w:val="00743B2D"/>
    <w:rsid w:val="00743FFF"/>
    <w:rsid w:val="00744641"/>
    <w:rsid w:val="007452AD"/>
    <w:rsid w:val="007473E8"/>
    <w:rsid w:val="00754B94"/>
    <w:rsid w:val="007610CE"/>
    <w:rsid w:val="00761C78"/>
    <w:rsid w:val="00765FB5"/>
    <w:rsid w:val="00771257"/>
    <w:rsid w:val="0077268C"/>
    <w:rsid w:val="00786431"/>
    <w:rsid w:val="00787B0D"/>
    <w:rsid w:val="00796512"/>
    <w:rsid w:val="00797DDA"/>
    <w:rsid w:val="007A0D63"/>
    <w:rsid w:val="007A55F6"/>
    <w:rsid w:val="007A6669"/>
    <w:rsid w:val="007A71D6"/>
    <w:rsid w:val="007A78FA"/>
    <w:rsid w:val="007B2AB6"/>
    <w:rsid w:val="007B625E"/>
    <w:rsid w:val="007B74CD"/>
    <w:rsid w:val="007C1022"/>
    <w:rsid w:val="007C1279"/>
    <w:rsid w:val="007D1336"/>
    <w:rsid w:val="007D2C6D"/>
    <w:rsid w:val="007E0B95"/>
    <w:rsid w:val="007E6CDB"/>
    <w:rsid w:val="007E743E"/>
    <w:rsid w:val="00804717"/>
    <w:rsid w:val="00804F88"/>
    <w:rsid w:val="008078E6"/>
    <w:rsid w:val="0081492C"/>
    <w:rsid w:val="00816F8E"/>
    <w:rsid w:val="0082261C"/>
    <w:rsid w:val="00822E3D"/>
    <w:rsid w:val="00826E14"/>
    <w:rsid w:val="00833364"/>
    <w:rsid w:val="00833DCD"/>
    <w:rsid w:val="008346D0"/>
    <w:rsid w:val="00836206"/>
    <w:rsid w:val="00836E8C"/>
    <w:rsid w:val="00837C8C"/>
    <w:rsid w:val="00843843"/>
    <w:rsid w:val="0084782A"/>
    <w:rsid w:val="00853587"/>
    <w:rsid w:val="0085557C"/>
    <w:rsid w:val="008619E1"/>
    <w:rsid w:val="00867610"/>
    <w:rsid w:val="0086782B"/>
    <w:rsid w:val="008708D1"/>
    <w:rsid w:val="00871796"/>
    <w:rsid w:val="008729DC"/>
    <w:rsid w:val="00875890"/>
    <w:rsid w:val="0088797E"/>
    <w:rsid w:val="00890CA7"/>
    <w:rsid w:val="008963C6"/>
    <w:rsid w:val="008A4366"/>
    <w:rsid w:val="008B0931"/>
    <w:rsid w:val="008B0FC8"/>
    <w:rsid w:val="008C0869"/>
    <w:rsid w:val="008D057D"/>
    <w:rsid w:val="008D0A3C"/>
    <w:rsid w:val="008D0D92"/>
    <w:rsid w:val="008D2442"/>
    <w:rsid w:val="008E177B"/>
    <w:rsid w:val="008E1F92"/>
    <w:rsid w:val="008E491B"/>
    <w:rsid w:val="008E522B"/>
    <w:rsid w:val="008E7A57"/>
    <w:rsid w:val="008F16D9"/>
    <w:rsid w:val="008F37D5"/>
    <w:rsid w:val="008F3D19"/>
    <w:rsid w:val="008F4CDA"/>
    <w:rsid w:val="009006AA"/>
    <w:rsid w:val="009036C9"/>
    <w:rsid w:val="009054AD"/>
    <w:rsid w:val="00907FC2"/>
    <w:rsid w:val="0091636F"/>
    <w:rsid w:val="00916A7B"/>
    <w:rsid w:val="0092312C"/>
    <w:rsid w:val="009234D1"/>
    <w:rsid w:val="0092640E"/>
    <w:rsid w:val="00927EE1"/>
    <w:rsid w:val="009314B1"/>
    <w:rsid w:val="00932CF5"/>
    <w:rsid w:val="009341C9"/>
    <w:rsid w:val="00942BA2"/>
    <w:rsid w:val="00945252"/>
    <w:rsid w:val="00950305"/>
    <w:rsid w:val="009517E3"/>
    <w:rsid w:val="00951979"/>
    <w:rsid w:val="0095551E"/>
    <w:rsid w:val="009608A5"/>
    <w:rsid w:val="0096108B"/>
    <w:rsid w:val="00964524"/>
    <w:rsid w:val="00971045"/>
    <w:rsid w:val="00974450"/>
    <w:rsid w:val="00974B45"/>
    <w:rsid w:val="00974E6F"/>
    <w:rsid w:val="009812F8"/>
    <w:rsid w:val="00982C6C"/>
    <w:rsid w:val="0098508D"/>
    <w:rsid w:val="009851CE"/>
    <w:rsid w:val="00987CFA"/>
    <w:rsid w:val="00991967"/>
    <w:rsid w:val="009925A9"/>
    <w:rsid w:val="00993321"/>
    <w:rsid w:val="00996DFC"/>
    <w:rsid w:val="009A5FB7"/>
    <w:rsid w:val="009B0518"/>
    <w:rsid w:val="009B15DD"/>
    <w:rsid w:val="009B464A"/>
    <w:rsid w:val="009B518D"/>
    <w:rsid w:val="009C2ED1"/>
    <w:rsid w:val="009C3960"/>
    <w:rsid w:val="009D2FD0"/>
    <w:rsid w:val="009E1DBB"/>
    <w:rsid w:val="009F4460"/>
    <w:rsid w:val="009F57E6"/>
    <w:rsid w:val="009F7BF3"/>
    <w:rsid w:val="00A000F6"/>
    <w:rsid w:val="00A01AE7"/>
    <w:rsid w:val="00A02950"/>
    <w:rsid w:val="00A03F9A"/>
    <w:rsid w:val="00A1419E"/>
    <w:rsid w:val="00A14549"/>
    <w:rsid w:val="00A14C4F"/>
    <w:rsid w:val="00A164AE"/>
    <w:rsid w:val="00A17284"/>
    <w:rsid w:val="00A2137B"/>
    <w:rsid w:val="00A31551"/>
    <w:rsid w:val="00A34528"/>
    <w:rsid w:val="00A346EB"/>
    <w:rsid w:val="00A35F79"/>
    <w:rsid w:val="00A558DC"/>
    <w:rsid w:val="00A603CF"/>
    <w:rsid w:val="00A632A6"/>
    <w:rsid w:val="00A65953"/>
    <w:rsid w:val="00A65A01"/>
    <w:rsid w:val="00A808C5"/>
    <w:rsid w:val="00A86430"/>
    <w:rsid w:val="00AA2935"/>
    <w:rsid w:val="00AA62A3"/>
    <w:rsid w:val="00AA64BD"/>
    <w:rsid w:val="00AB3015"/>
    <w:rsid w:val="00AB400B"/>
    <w:rsid w:val="00AB6A33"/>
    <w:rsid w:val="00AC4F5D"/>
    <w:rsid w:val="00AD1316"/>
    <w:rsid w:val="00AD1651"/>
    <w:rsid w:val="00AE01C0"/>
    <w:rsid w:val="00AE1C0E"/>
    <w:rsid w:val="00AF0206"/>
    <w:rsid w:val="00AF1E67"/>
    <w:rsid w:val="00AF63C9"/>
    <w:rsid w:val="00AF7C57"/>
    <w:rsid w:val="00B1458E"/>
    <w:rsid w:val="00B16E06"/>
    <w:rsid w:val="00B17897"/>
    <w:rsid w:val="00B228FF"/>
    <w:rsid w:val="00B2556E"/>
    <w:rsid w:val="00B27054"/>
    <w:rsid w:val="00B272F3"/>
    <w:rsid w:val="00B35DD2"/>
    <w:rsid w:val="00B43C4E"/>
    <w:rsid w:val="00B50455"/>
    <w:rsid w:val="00B53258"/>
    <w:rsid w:val="00B545CC"/>
    <w:rsid w:val="00B55902"/>
    <w:rsid w:val="00B5639F"/>
    <w:rsid w:val="00B567DC"/>
    <w:rsid w:val="00B5745F"/>
    <w:rsid w:val="00B630B0"/>
    <w:rsid w:val="00B6319E"/>
    <w:rsid w:val="00B64EF0"/>
    <w:rsid w:val="00B71B20"/>
    <w:rsid w:val="00B755C8"/>
    <w:rsid w:val="00B83661"/>
    <w:rsid w:val="00B84CF2"/>
    <w:rsid w:val="00B86219"/>
    <w:rsid w:val="00B94ACD"/>
    <w:rsid w:val="00BA0CCA"/>
    <w:rsid w:val="00BA230D"/>
    <w:rsid w:val="00BA7609"/>
    <w:rsid w:val="00BB2A91"/>
    <w:rsid w:val="00BC37F4"/>
    <w:rsid w:val="00BD187A"/>
    <w:rsid w:val="00BD2956"/>
    <w:rsid w:val="00BD3E49"/>
    <w:rsid w:val="00BD5479"/>
    <w:rsid w:val="00BD56F5"/>
    <w:rsid w:val="00BD710D"/>
    <w:rsid w:val="00BE1184"/>
    <w:rsid w:val="00BE6B3A"/>
    <w:rsid w:val="00BF6CBE"/>
    <w:rsid w:val="00BF78CA"/>
    <w:rsid w:val="00BF7A3D"/>
    <w:rsid w:val="00C06F96"/>
    <w:rsid w:val="00C11652"/>
    <w:rsid w:val="00C2080C"/>
    <w:rsid w:val="00C22EFC"/>
    <w:rsid w:val="00C2567F"/>
    <w:rsid w:val="00C354E2"/>
    <w:rsid w:val="00C436D4"/>
    <w:rsid w:val="00C52665"/>
    <w:rsid w:val="00C54C5F"/>
    <w:rsid w:val="00C575C7"/>
    <w:rsid w:val="00C62553"/>
    <w:rsid w:val="00C668C0"/>
    <w:rsid w:val="00C771EB"/>
    <w:rsid w:val="00C8088A"/>
    <w:rsid w:val="00C80C33"/>
    <w:rsid w:val="00C8267F"/>
    <w:rsid w:val="00C850F4"/>
    <w:rsid w:val="00C85387"/>
    <w:rsid w:val="00C854CE"/>
    <w:rsid w:val="00C94BD7"/>
    <w:rsid w:val="00C95505"/>
    <w:rsid w:val="00CA4E1A"/>
    <w:rsid w:val="00CA66F3"/>
    <w:rsid w:val="00CB74E3"/>
    <w:rsid w:val="00CC19C6"/>
    <w:rsid w:val="00CC25E6"/>
    <w:rsid w:val="00CC2E60"/>
    <w:rsid w:val="00CC79AA"/>
    <w:rsid w:val="00CD3F8A"/>
    <w:rsid w:val="00CE08EB"/>
    <w:rsid w:val="00CE0E1B"/>
    <w:rsid w:val="00CE46AE"/>
    <w:rsid w:val="00CE627A"/>
    <w:rsid w:val="00CE668D"/>
    <w:rsid w:val="00CF267C"/>
    <w:rsid w:val="00CF3876"/>
    <w:rsid w:val="00CF4863"/>
    <w:rsid w:val="00D11311"/>
    <w:rsid w:val="00D1223E"/>
    <w:rsid w:val="00D1308F"/>
    <w:rsid w:val="00D35B5E"/>
    <w:rsid w:val="00D3632F"/>
    <w:rsid w:val="00D36883"/>
    <w:rsid w:val="00D37F0F"/>
    <w:rsid w:val="00D41E9D"/>
    <w:rsid w:val="00D43FE5"/>
    <w:rsid w:val="00D44665"/>
    <w:rsid w:val="00D50B08"/>
    <w:rsid w:val="00D51159"/>
    <w:rsid w:val="00D662FF"/>
    <w:rsid w:val="00D70638"/>
    <w:rsid w:val="00D71EFF"/>
    <w:rsid w:val="00D75B49"/>
    <w:rsid w:val="00D82671"/>
    <w:rsid w:val="00D8279E"/>
    <w:rsid w:val="00D82A98"/>
    <w:rsid w:val="00D86CC7"/>
    <w:rsid w:val="00D91337"/>
    <w:rsid w:val="00D96C79"/>
    <w:rsid w:val="00DA0290"/>
    <w:rsid w:val="00DA0BCD"/>
    <w:rsid w:val="00DA4EF1"/>
    <w:rsid w:val="00DA64BF"/>
    <w:rsid w:val="00DB06EE"/>
    <w:rsid w:val="00DB06F8"/>
    <w:rsid w:val="00DB3788"/>
    <w:rsid w:val="00DB7C87"/>
    <w:rsid w:val="00DC017F"/>
    <w:rsid w:val="00DC01B6"/>
    <w:rsid w:val="00DC7A22"/>
    <w:rsid w:val="00DC7B5E"/>
    <w:rsid w:val="00DD17B5"/>
    <w:rsid w:val="00DD517F"/>
    <w:rsid w:val="00DD528E"/>
    <w:rsid w:val="00DD58B4"/>
    <w:rsid w:val="00DD605E"/>
    <w:rsid w:val="00DF0EC6"/>
    <w:rsid w:val="00DF3A37"/>
    <w:rsid w:val="00DF46F3"/>
    <w:rsid w:val="00DF70F5"/>
    <w:rsid w:val="00DF7253"/>
    <w:rsid w:val="00E05F07"/>
    <w:rsid w:val="00E164AC"/>
    <w:rsid w:val="00E21132"/>
    <w:rsid w:val="00E227B3"/>
    <w:rsid w:val="00E22A44"/>
    <w:rsid w:val="00E323BF"/>
    <w:rsid w:val="00E34970"/>
    <w:rsid w:val="00E34C16"/>
    <w:rsid w:val="00E4015D"/>
    <w:rsid w:val="00E420F7"/>
    <w:rsid w:val="00E4385B"/>
    <w:rsid w:val="00E55CD8"/>
    <w:rsid w:val="00E5660A"/>
    <w:rsid w:val="00E61B49"/>
    <w:rsid w:val="00E6628D"/>
    <w:rsid w:val="00E7104A"/>
    <w:rsid w:val="00E7173B"/>
    <w:rsid w:val="00E72366"/>
    <w:rsid w:val="00E9012F"/>
    <w:rsid w:val="00EA3C62"/>
    <w:rsid w:val="00EA67EC"/>
    <w:rsid w:val="00EA6D05"/>
    <w:rsid w:val="00EB405C"/>
    <w:rsid w:val="00EB72AD"/>
    <w:rsid w:val="00EC1294"/>
    <w:rsid w:val="00EC2328"/>
    <w:rsid w:val="00ED5191"/>
    <w:rsid w:val="00EE0A99"/>
    <w:rsid w:val="00EE3A95"/>
    <w:rsid w:val="00EF1E9C"/>
    <w:rsid w:val="00EF25BD"/>
    <w:rsid w:val="00EF4831"/>
    <w:rsid w:val="00EF5BB3"/>
    <w:rsid w:val="00EF66C3"/>
    <w:rsid w:val="00EF6926"/>
    <w:rsid w:val="00F00089"/>
    <w:rsid w:val="00F01C2A"/>
    <w:rsid w:val="00F025BC"/>
    <w:rsid w:val="00F02BDB"/>
    <w:rsid w:val="00F23661"/>
    <w:rsid w:val="00F23C11"/>
    <w:rsid w:val="00F24586"/>
    <w:rsid w:val="00F26693"/>
    <w:rsid w:val="00F27F4F"/>
    <w:rsid w:val="00F30044"/>
    <w:rsid w:val="00F3058E"/>
    <w:rsid w:val="00F32658"/>
    <w:rsid w:val="00F4076D"/>
    <w:rsid w:val="00F45F0D"/>
    <w:rsid w:val="00F52FC3"/>
    <w:rsid w:val="00F571DA"/>
    <w:rsid w:val="00F62303"/>
    <w:rsid w:val="00F67E94"/>
    <w:rsid w:val="00F7447E"/>
    <w:rsid w:val="00F814AA"/>
    <w:rsid w:val="00F834F4"/>
    <w:rsid w:val="00F846F0"/>
    <w:rsid w:val="00F86B32"/>
    <w:rsid w:val="00F92253"/>
    <w:rsid w:val="00F94F86"/>
    <w:rsid w:val="00FA0049"/>
    <w:rsid w:val="00FA06C0"/>
    <w:rsid w:val="00FA2E65"/>
    <w:rsid w:val="00FA5782"/>
    <w:rsid w:val="00FA5B8A"/>
    <w:rsid w:val="00FB2D71"/>
    <w:rsid w:val="00FB7682"/>
    <w:rsid w:val="00FD4C86"/>
    <w:rsid w:val="00FE375D"/>
    <w:rsid w:val="00FE3977"/>
    <w:rsid w:val="00FF5FA2"/>
    <w:rsid w:val="00FF6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169896"/>
  <w15:chartTrackingRefBased/>
  <w15:docId w15:val="{0318E7E7-20B6-9D45-99FF-854D54A00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467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246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246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246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246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246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246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246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246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246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24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24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246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246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246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24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24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24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24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24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24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2467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24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2467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224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2467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2246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24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246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2467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522467"/>
    <w:rPr>
      <w:sz w:val="22"/>
      <w:szCs w:val="22"/>
    </w:rPr>
  </w:style>
  <w:style w:type="table" w:styleId="ListTable4-Accent3">
    <w:name w:val="List Table 4 Accent 3"/>
    <w:basedOn w:val="TableNormal"/>
    <w:uiPriority w:val="49"/>
    <w:rsid w:val="00522467"/>
    <w:rPr>
      <w:sz w:val="22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rford</dc:creator>
  <cp:keywords/>
  <dc:description/>
  <cp:lastModifiedBy>David Barford</cp:lastModifiedBy>
  <cp:revision>3</cp:revision>
  <dcterms:created xsi:type="dcterms:W3CDTF">2026-02-17T14:54:00Z</dcterms:created>
  <dcterms:modified xsi:type="dcterms:W3CDTF">2026-02-17T14:58:00Z</dcterms:modified>
</cp:coreProperties>
</file>